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Monoisotopic peptide masses observed in the mass spectrometric analysis of ~100 kDa band in anti-ΔP IgG immunoprecipitate from adult rat crebellum and theoretical mases of tryptic peptides of rat dynamin isoforms. C-terminal peptide is underline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51"/>
        <w:gridCol w:w="3588"/>
        <w:gridCol w:w="3720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Observed mas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alculated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ass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ptide location in protei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specific isoforms)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ptide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23.85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23.968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1   343-361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EGSGDQIDTYELSGGA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24.84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24.951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847-864 (in 1, 3, 5, 7)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SGQASPSRPESPRPPFDL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75.64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75.71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1   584-594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FALFNTEQ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35.68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35.749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280-290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LNQQLTNHI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56.60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56.667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5-15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MEDLIPLVN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40.6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40.66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189-199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AKEVDPQGQ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75.60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75.66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 785-796 (in 1, 2, 4, 5, 6, 8)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PAVPPARPGS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07.52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07.579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 45-54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SVLENFVG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65.58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65.64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 114-123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ISPVPINLR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62.41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62.47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n 1   452-458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>LREEMER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2:55:00Z</dcterms:created>
  <dc:creator>Kari Keinänen</dc:creator>
  <dc:description/>
  <cp:keywords/>
  <dc:language>en-US</dc:language>
  <cp:lastModifiedBy>Kari Keinänen</cp:lastModifiedBy>
  <dcterms:modified xsi:type="dcterms:W3CDTF">2009-10-14T12:55:00Z</dcterms:modified>
  <cp:revision>2</cp:revision>
  <dc:subject/>
  <dc:title>SUPPLEMENTARY TABLES</dc:title>
</cp:coreProperties>
</file>